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931BC8" w14:textId="6EE6F1B6" w:rsidR="00971127" w:rsidRPr="00971127" w:rsidRDefault="0097112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71127">
        <w:rPr>
          <w:rFonts w:ascii="Times New Roman" w:hAnsi="Times New Roman" w:cs="Times New Roman"/>
          <w:b/>
          <w:bCs/>
          <w:sz w:val="20"/>
          <w:szCs w:val="20"/>
        </w:rPr>
        <w:t>Supplementary Materials</w:t>
      </w:r>
    </w:p>
    <w:p w14:paraId="53D4F454" w14:textId="5D63AAB3" w:rsidR="00971127" w:rsidRPr="00971127" w:rsidRDefault="00971127">
      <w:pPr>
        <w:rPr>
          <w:rFonts w:ascii="Times New Roman" w:hAnsi="Times New Roman" w:cs="Times New Roman"/>
          <w:sz w:val="20"/>
          <w:szCs w:val="20"/>
        </w:rPr>
      </w:pPr>
      <w:r w:rsidRPr="00971127">
        <w:rPr>
          <w:rFonts w:ascii="Times New Roman" w:hAnsi="Times New Roman" w:cs="Times New Roman"/>
          <w:b/>
          <w:bCs/>
          <w:sz w:val="20"/>
          <w:szCs w:val="20"/>
        </w:rPr>
        <w:t>Appendix 1</w:t>
      </w:r>
      <w:r w:rsidRPr="00971127">
        <w:rPr>
          <w:rFonts w:ascii="Times New Roman" w:hAnsi="Times New Roman" w:cs="Times New Roman"/>
          <w:sz w:val="20"/>
          <w:szCs w:val="20"/>
        </w:rPr>
        <w:t xml:space="preserve"> Ovid MEDLINE search</w:t>
      </w:r>
    </w:p>
    <w:p w14:paraId="169AD4C9" w14:textId="77777777" w:rsidR="00971127" w:rsidRPr="00971127" w:rsidRDefault="00971127" w:rsidP="009711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1127">
        <w:rPr>
          <w:rFonts w:ascii="Times New Roman" w:hAnsi="Times New Roman" w:cs="Times New Roman"/>
          <w:sz w:val="20"/>
          <w:szCs w:val="20"/>
        </w:rPr>
        <w:t>Ovid MEDLINE(R) &lt;1946 to May Week 3 2023&gt;</w:t>
      </w:r>
    </w:p>
    <w:p w14:paraId="4CE1EDB9" w14:textId="77777777" w:rsidR="00971127" w:rsidRPr="00971127" w:rsidRDefault="00971127" w:rsidP="009711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269AFB8" w14:textId="77777777" w:rsidR="00971127" w:rsidRPr="00971127" w:rsidRDefault="00971127" w:rsidP="009711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1127">
        <w:rPr>
          <w:rFonts w:ascii="Times New Roman" w:hAnsi="Times New Roman" w:cs="Times New Roman"/>
          <w:sz w:val="20"/>
          <w:szCs w:val="20"/>
        </w:rPr>
        <w:t>1</w:t>
      </w:r>
      <w:r w:rsidRPr="00971127">
        <w:rPr>
          <w:rFonts w:ascii="Times New Roman" w:hAnsi="Times New Roman" w:cs="Times New Roman"/>
          <w:sz w:val="20"/>
          <w:szCs w:val="20"/>
        </w:rPr>
        <w:tab/>
        <w:t>(atypical adj6 meningioma*).</w:t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. [</w:t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971127">
        <w:rPr>
          <w:rFonts w:ascii="Times New Roman" w:hAnsi="Times New Roman" w:cs="Times New Roman"/>
          <w:sz w:val="20"/>
          <w:szCs w:val="20"/>
        </w:rPr>
        <w:tab/>
        <w:t>1136</w:t>
      </w:r>
    </w:p>
    <w:p w14:paraId="7B86F3B1" w14:textId="77777777" w:rsidR="00971127" w:rsidRPr="00971127" w:rsidRDefault="00971127" w:rsidP="009711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1127">
        <w:rPr>
          <w:rFonts w:ascii="Times New Roman" w:hAnsi="Times New Roman" w:cs="Times New Roman"/>
          <w:sz w:val="20"/>
          <w:szCs w:val="20"/>
        </w:rPr>
        <w:t>2</w:t>
      </w:r>
      <w:r w:rsidRPr="00971127">
        <w:rPr>
          <w:rFonts w:ascii="Times New Roman" w:hAnsi="Times New Roman" w:cs="Times New Roman"/>
          <w:sz w:val="20"/>
          <w:szCs w:val="20"/>
        </w:rPr>
        <w:tab/>
        <w:t>(malignant adj6 meningioma*).</w:t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. [</w:t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971127">
        <w:rPr>
          <w:rFonts w:ascii="Times New Roman" w:hAnsi="Times New Roman" w:cs="Times New Roman"/>
          <w:sz w:val="20"/>
          <w:szCs w:val="20"/>
        </w:rPr>
        <w:tab/>
        <w:t>1168</w:t>
      </w:r>
    </w:p>
    <w:p w14:paraId="033FC2F1" w14:textId="77777777" w:rsidR="00971127" w:rsidRPr="00971127" w:rsidRDefault="00971127" w:rsidP="009711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1127">
        <w:rPr>
          <w:rFonts w:ascii="Times New Roman" w:hAnsi="Times New Roman" w:cs="Times New Roman"/>
          <w:sz w:val="20"/>
          <w:szCs w:val="20"/>
        </w:rPr>
        <w:t>3</w:t>
      </w:r>
      <w:r w:rsidRPr="00971127">
        <w:rPr>
          <w:rFonts w:ascii="Times New Roman" w:hAnsi="Times New Roman" w:cs="Times New Roman"/>
          <w:sz w:val="20"/>
          <w:szCs w:val="20"/>
        </w:rPr>
        <w:tab/>
        <w:t>(grade adj2 II adj6 meningioma*).</w:t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. [</w:t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971127">
        <w:rPr>
          <w:rFonts w:ascii="Times New Roman" w:hAnsi="Times New Roman" w:cs="Times New Roman"/>
          <w:sz w:val="20"/>
          <w:szCs w:val="20"/>
        </w:rPr>
        <w:tab/>
        <w:t>583</w:t>
      </w:r>
    </w:p>
    <w:p w14:paraId="402651EC" w14:textId="77777777" w:rsidR="00971127" w:rsidRPr="00971127" w:rsidRDefault="00971127" w:rsidP="009711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1127">
        <w:rPr>
          <w:rFonts w:ascii="Times New Roman" w:hAnsi="Times New Roman" w:cs="Times New Roman"/>
          <w:sz w:val="20"/>
          <w:szCs w:val="20"/>
        </w:rPr>
        <w:t>4</w:t>
      </w:r>
      <w:r w:rsidRPr="00971127">
        <w:rPr>
          <w:rFonts w:ascii="Times New Roman" w:hAnsi="Times New Roman" w:cs="Times New Roman"/>
          <w:sz w:val="20"/>
          <w:szCs w:val="20"/>
        </w:rPr>
        <w:tab/>
        <w:t>(grade adj2 III adj6 meningioma*).</w:t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. [</w:t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971127">
        <w:rPr>
          <w:rFonts w:ascii="Times New Roman" w:hAnsi="Times New Roman" w:cs="Times New Roman"/>
          <w:sz w:val="20"/>
          <w:szCs w:val="20"/>
        </w:rPr>
        <w:tab/>
        <w:t>334</w:t>
      </w:r>
    </w:p>
    <w:p w14:paraId="19219152" w14:textId="77777777" w:rsidR="00971127" w:rsidRPr="00971127" w:rsidRDefault="00971127" w:rsidP="009711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1127">
        <w:rPr>
          <w:rFonts w:ascii="Times New Roman" w:hAnsi="Times New Roman" w:cs="Times New Roman"/>
          <w:sz w:val="20"/>
          <w:szCs w:val="20"/>
        </w:rPr>
        <w:t>5</w:t>
      </w:r>
      <w:r w:rsidRPr="00971127">
        <w:rPr>
          <w:rFonts w:ascii="Times New Roman" w:hAnsi="Times New Roman" w:cs="Times New Roman"/>
          <w:sz w:val="20"/>
          <w:szCs w:val="20"/>
        </w:rPr>
        <w:tab/>
        <w:t>(grade adj2 "2" adj6 meningioma*).</w:t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.</w:t>
      </w:r>
      <w:r w:rsidRPr="00971127">
        <w:rPr>
          <w:rFonts w:ascii="Times New Roman" w:hAnsi="Times New Roman" w:cs="Times New Roman"/>
          <w:sz w:val="20"/>
          <w:szCs w:val="20"/>
        </w:rPr>
        <w:tab/>
        <w:t>120</w:t>
      </w:r>
    </w:p>
    <w:p w14:paraId="37D0C551" w14:textId="77777777" w:rsidR="00971127" w:rsidRPr="00971127" w:rsidRDefault="00971127" w:rsidP="009711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1127">
        <w:rPr>
          <w:rFonts w:ascii="Times New Roman" w:hAnsi="Times New Roman" w:cs="Times New Roman"/>
          <w:sz w:val="20"/>
          <w:szCs w:val="20"/>
        </w:rPr>
        <w:t>6</w:t>
      </w:r>
      <w:r w:rsidRPr="00971127">
        <w:rPr>
          <w:rFonts w:ascii="Times New Roman" w:hAnsi="Times New Roman" w:cs="Times New Roman"/>
          <w:sz w:val="20"/>
          <w:szCs w:val="20"/>
        </w:rPr>
        <w:tab/>
        <w:t>(grade adj2 "3" adj6 meningioma*).</w:t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. [</w:t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971127">
        <w:rPr>
          <w:rFonts w:ascii="Times New Roman" w:hAnsi="Times New Roman" w:cs="Times New Roman"/>
          <w:sz w:val="20"/>
          <w:szCs w:val="20"/>
        </w:rPr>
        <w:tab/>
        <w:t>55</w:t>
      </w:r>
    </w:p>
    <w:p w14:paraId="5F2E75B0" w14:textId="77777777" w:rsidR="00971127" w:rsidRPr="00971127" w:rsidRDefault="00971127" w:rsidP="009711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1127">
        <w:rPr>
          <w:rFonts w:ascii="Times New Roman" w:hAnsi="Times New Roman" w:cs="Times New Roman"/>
          <w:sz w:val="20"/>
          <w:szCs w:val="20"/>
        </w:rPr>
        <w:t>7</w:t>
      </w:r>
      <w:r w:rsidRPr="00971127">
        <w:rPr>
          <w:rFonts w:ascii="Times New Roman" w:hAnsi="Times New Roman" w:cs="Times New Roman"/>
          <w:sz w:val="20"/>
          <w:szCs w:val="20"/>
        </w:rPr>
        <w:tab/>
        <w:t>exp Specialties, Surgical/</w:t>
      </w:r>
      <w:r w:rsidRPr="00971127">
        <w:rPr>
          <w:rFonts w:ascii="Times New Roman" w:hAnsi="Times New Roman" w:cs="Times New Roman"/>
          <w:sz w:val="20"/>
          <w:szCs w:val="20"/>
        </w:rPr>
        <w:tab/>
        <w:t>218776</w:t>
      </w:r>
    </w:p>
    <w:p w14:paraId="1465C2CC" w14:textId="77777777" w:rsidR="00971127" w:rsidRPr="00971127" w:rsidRDefault="00971127" w:rsidP="009711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1127">
        <w:rPr>
          <w:rFonts w:ascii="Times New Roman" w:hAnsi="Times New Roman" w:cs="Times New Roman"/>
          <w:sz w:val="20"/>
          <w:szCs w:val="20"/>
        </w:rPr>
        <w:t>8</w:t>
      </w:r>
      <w:r w:rsidRPr="00971127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surg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. [</w:t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971127">
        <w:rPr>
          <w:rFonts w:ascii="Times New Roman" w:hAnsi="Times New Roman" w:cs="Times New Roman"/>
          <w:sz w:val="20"/>
          <w:szCs w:val="20"/>
        </w:rPr>
        <w:tab/>
        <w:t>3307403</w:t>
      </w:r>
    </w:p>
    <w:p w14:paraId="1EEEC821" w14:textId="77777777" w:rsidR="00971127" w:rsidRPr="00971127" w:rsidRDefault="00971127" w:rsidP="009711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1127">
        <w:rPr>
          <w:rFonts w:ascii="Times New Roman" w:hAnsi="Times New Roman" w:cs="Times New Roman"/>
          <w:sz w:val="20"/>
          <w:szCs w:val="20"/>
        </w:rPr>
        <w:t>9</w:t>
      </w:r>
      <w:r w:rsidRPr="00971127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neurosurg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. [</w:t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971127">
        <w:rPr>
          <w:rFonts w:ascii="Times New Roman" w:hAnsi="Times New Roman" w:cs="Times New Roman"/>
          <w:sz w:val="20"/>
          <w:szCs w:val="20"/>
        </w:rPr>
        <w:tab/>
        <w:t>83109</w:t>
      </w:r>
    </w:p>
    <w:p w14:paraId="4980606C" w14:textId="77777777" w:rsidR="00971127" w:rsidRPr="00971127" w:rsidRDefault="00971127" w:rsidP="009711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1127">
        <w:rPr>
          <w:rFonts w:ascii="Times New Roman" w:hAnsi="Times New Roman" w:cs="Times New Roman"/>
          <w:sz w:val="20"/>
          <w:szCs w:val="20"/>
        </w:rPr>
        <w:t>10</w:t>
      </w:r>
      <w:r w:rsidRPr="00971127">
        <w:rPr>
          <w:rFonts w:ascii="Times New Roman" w:hAnsi="Times New Roman" w:cs="Times New Roman"/>
          <w:sz w:val="20"/>
          <w:szCs w:val="20"/>
        </w:rPr>
        <w:tab/>
        <w:t>exp Radiotherapy/</w:t>
      </w:r>
      <w:r w:rsidRPr="00971127">
        <w:rPr>
          <w:rFonts w:ascii="Times New Roman" w:hAnsi="Times New Roman" w:cs="Times New Roman"/>
          <w:sz w:val="20"/>
          <w:szCs w:val="20"/>
        </w:rPr>
        <w:tab/>
        <w:t>206643</w:t>
      </w:r>
    </w:p>
    <w:p w14:paraId="5CFFDF2E" w14:textId="77777777" w:rsidR="00971127" w:rsidRPr="00971127" w:rsidRDefault="00971127" w:rsidP="009711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1127">
        <w:rPr>
          <w:rFonts w:ascii="Times New Roman" w:hAnsi="Times New Roman" w:cs="Times New Roman"/>
          <w:sz w:val="20"/>
          <w:szCs w:val="20"/>
        </w:rPr>
        <w:t>11</w:t>
      </w:r>
      <w:r w:rsidRPr="00971127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radiothera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. [</w:t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971127">
        <w:rPr>
          <w:rFonts w:ascii="Times New Roman" w:hAnsi="Times New Roman" w:cs="Times New Roman"/>
          <w:sz w:val="20"/>
          <w:szCs w:val="20"/>
        </w:rPr>
        <w:tab/>
        <w:t>342743</w:t>
      </w:r>
    </w:p>
    <w:p w14:paraId="5F21E0A5" w14:textId="77777777" w:rsidR="00971127" w:rsidRPr="00971127" w:rsidRDefault="00971127" w:rsidP="009711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1127">
        <w:rPr>
          <w:rFonts w:ascii="Times New Roman" w:hAnsi="Times New Roman" w:cs="Times New Roman"/>
          <w:sz w:val="20"/>
          <w:szCs w:val="20"/>
        </w:rPr>
        <w:t>12</w:t>
      </w:r>
      <w:r w:rsidRPr="00971127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radiosurg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. [</w:t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971127">
        <w:rPr>
          <w:rFonts w:ascii="Times New Roman" w:hAnsi="Times New Roman" w:cs="Times New Roman"/>
          <w:sz w:val="20"/>
          <w:szCs w:val="20"/>
        </w:rPr>
        <w:tab/>
        <w:t>22720</w:t>
      </w:r>
    </w:p>
    <w:p w14:paraId="31B3FA3A" w14:textId="77777777" w:rsidR="00971127" w:rsidRPr="00971127" w:rsidRDefault="00971127" w:rsidP="009711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1127">
        <w:rPr>
          <w:rFonts w:ascii="Times New Roman" w:hAnsi="Times New Roman" w:cs="Times New Roman"/>
          <w:sz w:val="20"/>
          <w:szCs w:val="20"/>
        </w:rPr>
        <w:t>13</w:t>
      </w:r>
      <w:r w:rsidRPr="00971127">
        <w:rPr>
          <w:rFonts w:ascii="Times New Roman" w:hAnsi="Times New Roman" w:cs="Times New Roman"/>
          <w:sz w:val="20"/>
          <w:szCs w:val="20"/>
        </w:rPr>
        <w:tab/>
        <w:t xml:space="preserve">Radiation </w:t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thera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. [</w:t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971127">
        <w:rPr>
          <w:rFonts w:ascii="Times New Roman" w:hAnsi="Times New Roman" w:cs="Times New Roman"/>
          <w:sz w:val="20"/>
          <w:szCs w:val="20"/>
        </w:rPr>
        <w:tab/>
        <w:t>78696</w:t>
      </w:r>
    </w:p>
    <w:p w14:paraId="60934634" w14:textId="77777777" w:rsidR="00971127" w:rsidRPr="00971127" w:rsidRDefault="00971127" w:rsidP="009711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1127">
        <w:rPr>
          <w:rFonts w:ascii="Times New Roman" w:hAnsi="Times New Roman" w:cs="Times New Roman"/>
          <w:sz w:val="20"/>
          <w:szCs w:val="20"/>
        </w:rPr>
        <w:t>14</w:t>
      </w:r>
      <w:r w:rsidRPr="00971127">
        <w:rPr>
          <w:rFonts w:ascii="Times New Roman" w:hAnsi="Times New Roman" w:cs="Times New Roman"/>
          <w:sz w:val="20"/>
          <w:szCs w:val="20"/>
        </w:rPr>
        <w:tab/>
        <w:t>exp Drug Therapy/</w:t>
      </w:r>
      <w:r w:rsidRPr="00971127">
        <w:rPr>
          <w:rFonts w:ascii="Times New Roman" w:hAnsi="Times New Roman" w:cs="Times New Roman"/>
          <w:sz w:val="20"/>
          <w:szCs w:val="20"/>
        </w:rPr>
        <w:tab/>
        <w:t>1504164</w:t>
      </w:r>
    </w:p>
    <w:p w14:paraId="0CF92F81" w14:textId="77777777" w:rsidR="00971127" w:rsidRPr="00971127" w:rsidRDefault="00971127" w:rsidP="009711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1127">
        <w:rPr>
          <w:rFonts w:ascii="Times New Roman" w:hAnsi="Times New Roman" w:cs="Times New Roman"/>
          <w:sz w:val="20"/>
          <w:szCs w:val="20"/>
        </w:rPr>
        <w:t>15</w:t>
      </w:r>
      <w:r w:rsidRPr="00971127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chemothera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. [</w:t>
      </w:r>
      <w:proofErr w:type="spellStart"/>
      <w:r w:rsidRPr="0097112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1127">
        <w:rPr>
          <w:rFonts w:ascii="Times New Roman" w:hAnsi="Times New Roman" w:cs="Times New Roman"/>
          <w:sz w:val="20"/>
          <w:szCs w:val="2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971127">
        <w:rPr>
          <w:rFonts w:ascii="Times New Roman" w:hAnsi="Times New Roman" w:cs="Times New Roman"/>
          <w:sz w:val="20"/>
          <w:szCs w:val="20"/>
        </w:rPr>
        <w:tab/>
        <w:t>509484</w:t>
      </w:r>
    </w:p>
    <w:p w14:paraId="4EA02FF2" w14:textId="77777777" w:rsidR="00971127" w:rsidRPr="00971127" w:rsidRDefault="00971127" w:rsidP="009711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1127">
        <w:rPr>
          <w:rFonts w:ascii="Times New Roman" w:hAnsi="Times New Roman" w:cs="Times New Roman"/>
          <w:sz w:val="20"/>
          <w:szCs w:val="20"/>
        </w:rPr>
        <w:t>16</w:t>
      </w:r>
      <w:r w:rsidRPr="00971127">
        <w:rPr>
          <w:rFonts w:ascii="Times New Roman" w:hAnsi="Times New Roman" w:cs="Times New Roman"/>
          <w:sz w:val="20"/>
          <w:szCs w:val="20"/>
        </w:rPr>
        <w:tab/>
        <w:t>1 or 2 or 3 or 4 or 5 or 6</w:t>
      </w:r>
      <w:r w:rsidRPr="00971127">
        <w:rPr>
          <w:rFonts w:ascii="Times New Roman" w:hAnsi="Times New Roman" w:cs="Times New Roman"/>
          <w:sz w:val="20"/>
          <w:szCs w:val="20"/>
        </w:rPr>
        <w:tab/>
        <w:t>2499</w:t>
      </w:r>
    </w:p>
    <w:p w14:paraId="725C26B6" w14:textId="77777777" w:rsidR="00971127" w:rsidRPr="00971127" w:rsidRDefault="00971127" w:rsidP="009711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1127">
        <w:rPr>
          <w:rFonts w:ascii="Times New Roman" w:hAnsi="Times New Roman" w:cs="Times New Roman"/>
          <w:sz w:val="20"/>
          <w:szCs w:val="20"/>
        </w:rPr>
        <w:t>17</w:t>
      </w:r>
      <w:r w:rsidRPr="00971127">
        <w:rPr>
          <w:rFonts w:ascii="Times New Roman" w:hAnsi="Times New Roman" w:cs="Times New Roman"/>
          <w:sz w:val="20"/>
          <w:szCs w:val="20"/>
        </w:rPr>
        <w:tab/>
        <w:t>8 or 9 or 10 or 11 or 12 or 13 or 14 or 15</w:t>
      </w:r>
      <w:r w:rsidRPr="00971127">
        <w:rPr>
          <w:rFonts w:ascii="Times New Roman" w:hAnsi="Times New Roman" w:cs="Times New Roman"/>
          <w:sz w:val="20"/>
          <w:szCs w:val="20"/>
        </w:rPr>
        <w:tab/>
        <w:t>5036580</w:t>
      </w:r>
    </w:p>
    <w:p w14:paraId="5445FF1D" w14:textId="77777777" w:rsidR="00971127" w:rsidRPr="00971127" w:rsidRDefault="00971127" w:rsidP="009711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1127">
        <w:rPr>
          <w:rFonts w:ascii="Times New Roman" w:hAnsi="Times New Roman" w:cs="Times New Roman"/>
          <w:sz w:val="20"/>
          <w:szCs w:val="20"/>
        </w:rPr>
        <w:t>18</w:t>
      </w:r>
      <w:r w:rsidRPr="00971127">
        <w:rPr>
          <w:rFonts w:ascii="Times New Roman" w:hAnsi="Times New Roman" w:cs="Times New Roman"/>
          <w:sz w:val="20"/>
          <w:szCs w:val="20"/>
        </w:rPr>
        <w:tab/>
        <w:t>16 and 17</w:t>
      </w:r>
      <w:r w:rsidRPr="00971127">
        <w:rPr>
          <w:rFonts w:ascii="Times New Roman" w:hAnsi="Times New Roman" w:cs="Times New Roman"/>
          <w:sz w:val="20"/>
          <w:szCs w:val="20"/>
        </w:rPr>
        <w:tab/>
        <w:t>1479</w:t>
      </w:r>
    </w:p>
    <w:p w14:paraId="1E099C79" w14:textId="3B87CF97" w:rsidR="00971127" w:rsidRPr="00971127" w:rsidRDefault="00971127">
      <w:pPr>
        <w:rPr>
          <w:rFonts w:ascii="Times New Roman" w:hAnsi="Times New Roman" w:cs="Times New Roman"/>
          <w:sz w:val="20"/>
          <w:szCs w:val="20"/>
        </w:rPr>
      </w:pPr>
      <w:r w:rsidRPr="00971127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1219"/>
        <w:gridCol w:w="7103"/>
      </w:tblGrid>
      <w:tr w:rsidR="00D76A77" w:rsidRPr="00971127" w14:paraId="7991E594" w14:textId="77777777" w:rsidTr="00971127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40CC52D1" w14:textId="110859B6" w:rsidR="00D76A77" w:rsidRPr="00971127" w:rsidRDefault="00B73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</w:t>
            </w:r>
            <w:r w:rsidR="00D76A77" w:rsidRPr="009711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Pr="009711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D76A77" w:rsidRPr="00971127">
              <w:rPr>
                <w:rFonts w:ascii="Times New Roman" w:hAnsi="Times New Roman" w:cs="Times New Roman"/>
                <w:sz w:val="20"/>
                <w:szCs w:val="20"/>
              </w:rPr>
              <w:t xml:space="preserve"> Patient-reported outcome (PRO) measure reporting standards adapted from Brundage et al., 2013</w:t>
            </w:r>
            <w:r w:rsidR="00971127" w:rsidRPr="00971127">
              <w:rPr>
                <w:rFonts w:ascii="Times New Roman" w:hAnsi="Times New Roman" w:cs="Times New Roman"/>
                <w:sz w:val="20"/>
                <w:szCs w:val="20"/>
              </w:rPr>
              <w:t xml:space="preserve"> [16]</w:t>
            </w:r>
          </w:p>
        </w:tc>
      </w:tr>
      <w:tr w:rsidR="00686B18" w:rsidRPr="00971127" w14:paraId="7271C5F1" w14:textId="77777777" w:rsidTr="0097112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2689F4" w14:textId="63CD4146" w:rsidR="00DD68F9" w:rsidRPr="00971127" w:rsidRDefault="00DD6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Reporting standard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873147" w14:textId="1C8D84C9" w:rsidR="00DD68F9" w:rsidRPr="00971127" w:rsidRDefault="00DD6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Points avail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7A5040" w14:textId="68CC167B" w:rsidR="00DD68F9" w:rsidRPr="00971127" w:rsidRDefault="00DD6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</w:tr>
      <w:tr w:rsidR="00686B18" w:rsidRPr="00971127" w14:paraId="05FE36D7" w14:textId="77777777" w:rsidTr="00971127">
        <w:tc>
          <w:tcPr>
            <w:tcW w:w="0" w:type="auto"/>
            <w:tcBorders>
              <w:top w:val="single" w:sz="4" w:space="0" w:color="auto"/>
            </w:tcBorders>
          </w:tcPr>
          <w:p w14:paraId="11C39FD8" w14:textId="05310048" w:rsidR="00DD68F9" w:rsidRPr="00971127" w:rsidRDefault="00DD6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Title &amp; abstra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D7ED86" w14:textId="30461095" w:rsidR="00DD68F9" w:rsidRPr="00971127" w:rsidRDefault="00DD6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BFEF2B" w14:textId="34941B7E" w:rsidR="00DD68F9" w:rsidRPr="00971127" w:rsidRDefault="00FC4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The title of the paper should be explicit as to the RCT including a PRO</w:t>
            </w:r>
          </w:p>
        </w:tc>
      </w:tr>
      <w:tr w:rsidR="00686B18" w:rsidRPr="00971127" w14:paraId="369C4E4F" w14:textId="77777777" w:rsidTr="00971127">
        <w:tc>
          <w:tcPr>
            <w:tcW w:w="0" w:type="auto"/>
          </w:tcPr>
          <w:p w14:paraId="048A774D" w14:textId="781D1018" w:rsidR="00DD68F9" w:rsidRPr="00971127" w:rsidRDefault="00DD6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 xml:space="preserve">Intro, </w:t>
            </w:r>
            <w:r w:rsidR="00FC4D80" w:rsidRPr="00971127">
              <w:rPr>
                <w:rFonts w:ascii="Times New Roman" w:hAnsi="Times New Roman" w:cs="Times New Roman"/>
                <w:sz w:val="20"/>
                <w:szCs w:val="20"/>
              </w:rPr>
              <w:t>background</w:t>
            </w: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, objectives</w:t>
            </w:r>
          </w:p>
        </w:tc>
        <w:tc>
          <w:tcPr>
            <w:tcW w:w="0" w:type="auto"/>
          </w:tcPr>
          <w:p w14:paraId="4F0F8A5B" w14:textId="4DAE18FF" w:rsidR="00DD68F9" w:rsidRPr="00971127" w:rsidRDefault="00DD6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23BA68B" w14:textId="2F1812B1" w:rsidR="00DD68F9" w:rsidRPr="00971127" w:rsidRDefault="00FC4D80" w:rsidP="00FC4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The PRO hypothesis should be stated and should specify the relevant PRO domain(s) if applicable</w:t>
            </w:r>
          </w:p>
        </w:tc>
      </w:tr>
      <w:tr w:rsidR="00686B18" w:rsidRPr="00971127" w14:paraId="401C166E" w14:textId="77777777" w:rsidTr="00971127">
        <w:tc>
          <w:tcPr>
            <w:tcW w:w="0" w:type="auto"/>
          </w:tcPr>
          <w:p w14:paraId="2574FAC7" w14:textId="2117FFC9" w:rsidR="00DD68F9" w:rsidRPr="00971127" w:rsidRDefault="00DD6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Methods: outcomes</w:t>
            </w:r>
          </w:p>
        </w:tc>
        <w:tc>
          <w:tcPr>
            <w:tcW w:w="0" w:type="auto"/>
          </w:tcPr>
          <w:p w14:paraId="13C5621D" w14:textId="7AA9B1ED" w:rsidR="00DD68F9" w:rsidRPr="00971127" w:rsidRDefault="00DD6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55C8A42" w14:textId="0A30DD6C" w:rsidR="00FC4D80" w:rsidRPr="00971127" w:rsidRDefault="00FC4D80" w:rsidP="00DD68F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The mode of administration of the PRO tool and the methods of collecting data (e.g., telephone, other) should be described</w:t>
            </w:r>
          </w:p>
          <w:p w14:paraId="737D337C" w14:textId="77777777" w:rsidR="00CE54C9" w:rsidRPr="00971127" w:rsidRDefault="00CE54C9" w:rsidP="00CE54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The rationale for choice of the PRO instrument used should be provided</w:t>
            </w:r>
          </w:p>
          <w:p w14:paraId="252D01F4" w14:textId="77777777" w:rsidR="00CE54C9" w:rsidRPr="00971127" w:rsidRDefault="00CE54C9" w:rsidP="00CE54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Evidence of PRO instrument validity and reliability should be provided or cited</w:t>
            </w:r>
          </w:p>
          <w:p w14:paraId="4AB0B0B3" w14:textId="77777777" w:rsidR="00CE54C9" w:rsidRPr="00971127" w:rsidRDefault="00CE54C9" w:rsidP="00CE54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The intended HRQL data collection schedule should be provided</w:t>
            </w:r>
          </w:p>
          <w:p w14:paraId="7777B2AB" w14:textId="77777777" w:rsidR="00CE54C9" w:rsidRPr="00971127" w:rsidRDefault="00CE54C9" w:rsidP="00CE54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PROs should be identified in the trial protocol; post hoc analyses should be identified</w:t>
            </w:r>
          </w:p>
          <w:p w14:paraId="1651A065" w14:textId="460E3CB0" w:rsidR="00686B18" w:rsidRPr="00971127" w:rsidRDefault="00CE54C9" w:rsidP="00CE54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The status of PRO as either a primary or secondary outcome should be stated</w:t>
            </w:r>
          </w:p>
        </w:tc>
      </w:tr>
      <w:tr w:rsidR="00686B18" w:rsidRPr="00971127" w14:paraId="5FC60F6B" w14:textId="77777777" w:rsidTr="00971127">
        <w:tc>
          <w:tcPr>
            <w:tcW w:w="0" w:type="auto"/>
          </w:tcPr>
          <w:p w14:paraId="10955274" w14:textId="23C5F3DA" w:rsidR="00DD68F9" w:rsidRPr="00971127" w:rsidRDefault="00DD6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Methods: statistics</w:t>
            </w:r>
          </w:p>
        </w:tc>
        <w:tc>
          <w:tcPr>
            <w:tcW w:w="0" w:type="auto"/>
          </w:tcPr>
          <w:p w14:paraId="4B88F379" w14:textId="3B25E97F" w:rsidR="00DD68F9" w:rsidRPr="00971127" w:rsidRDefault="00686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DA3847E" w14:textId="77777777" w:rsidR="00CE54C9" w:rsidRPr="00971127" w:rsidRDefault="00CE54C9" w:rsidP="00686B1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There should be evidence of appropriate statistical analysis and tests of statistical significance for each PRO hypothesis tested</w:t>
            </w:r>
          </w:p>
          <w:p w14:paraId="5FF13FCC" w14:textId="479DDC77" w:rsidR="00686B18" w:rsidRPr="00971127" w:rsidRDefault="00CE54C9" w:rsidP="00686B1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Statistical approaches for dealing with missing data should be explicitly stated, and the extent of missing data should be stated</w:t>
            </w:r>
          </w:p>
        </w:tc>
      </w:tr>
      <w:tr w:rsidR="00686B18" w:rsidRPr="00971127" w14:paraId="03E49738" w14:textId="77777777" w:rsidTr="00971127">
        <w:tc>
          <w:tcPr>
            <w:tcW w:w="0" w:type="auto"/>
          </w:tcPr>
          <w:p w14:paraId="4C4A6179" w14:textId="1BBF82AC" w:rsidR="00DD68F9" w:rsidRPr="00971127" w:rsidRDefault="00DD6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Results: participant flow</w:t>
            </w:r>
          </w:p>
        </w:tc>
        <w:tc>
          <w:tcPr>
            <w:tcW w:w="0" w:type="auto"/>
          </w:tcPr>
          <w:p w14:paraId="5C8A447C" w14:textId="2D892582" w:rsidR="00DD68F9" w:rsidRPr="00971127" w:rsidRDefault="00686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F72279B" w14:textId="70DBFA7F" w:rsidR="00DD68F9" w:rsidRPr="00971127" w:rsidRDefault="00FC4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A flow diagram or a description of the allocation of participants and those lost to follow-up should be provided for PROs specifically</w:t>
            </w:r>
          </w:p>
        </w:tc>
      </w:tr>
      <w:tr w:rsidR="00686B18" w:rsidRPr="00971127" w14:paraId="68F978F6" w14:textId="77777777" w:rsidTr="00971127">
        <w:tc>
          <w:tcPr>
            <w:tcW w:w="0" w:type="auto"/>
          </w:tcPr>
          <w:p w14:paraId="7389FECE" w14:textId="3939338C" w:rsidR="00DD68F9" w:rsidRPr="00971127" w:rsidRDefault="00DD6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Results: Baseline data</w:t>
            </w:r>
          </w:p>
        </w:tc>
        <w:tc>
          <w:tcPr>
            <w:tcW w:w="0" w:type="auto"/>
          </w:tcPr>
          <w:p w14:paraId="10011F46" w14:textId="6FB91B26" w:rsidR="00DD68F9" w:rsidRPr="00971127" w:rsidRDefault="00FC4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6196C6A" w14:textId="7179FBAD" w:rsidR="00DD68F9" w:rsidRPr="00971127" w:rsidRDefault="00FC4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The study patients’ characteristics should be described, including baseline PRO scores</w:t>
            </w:r>
          </w:p>
        </w:tc>
      </w:tr>
      <w:tr w:rsidR="00686B18" w:rsidRPr="00971127" w14:paraId="4EABD221" w14:textId="77777777" w:rsidTr="00971127">
        <w:tc>
          <w:tcPr>
            <w:tcW w:w="0" w:type="auto"/>
          </w:tcPr>
          <w:p w14:paraId="45A26ADB" w14:textId="08BA31BF" w:rsidR="00DD68F9" w:rsidRPr="00971127" w:rsidRDefault="00DD6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Results: Outcomes &amp; estimation</w:t>
            </w:r>
          </w:p>
        </w:tc>
        <w:tc>
          <w:tcPr>
            <w:tcW w:w="0" w:type="auto"/>
          </w:tcPr>
          <w:p w14:paraId="02EA2635" w14:textId="2B537206" w:rsidR="00DD68F9" w:rsidRPr="00971127" w:rsidRDefault="00FC4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BC88024" w14:textId="1A485D06" w:rsidR="00DD68F9" w:rsidRPr="00971127" w:rsidRDefault="00FC4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For each primary and secondary outcome, results for each group, and the estimated effect size and its precision (such as 95 % confidence interval)</w:t>
            </w:r>
          </w:p>
        </w:tc>
      </w:tr>
      <w:tr w:rsidR="00686B18" w:rsidRPr="00971127" w14:paraId="6CC03293" w14:textId="77777777" w:rsidTr="00971127">
        <w:tc>
          <w:tcPr>
            <w:tcW w:w="0" w:type="auto"/>
          </w:tcPr>
          <w:p w14:paraId="61903D66" w14:textId="527BB422" w:rsidR="00DD68F9" w:rsidRPr="00971127" w:rsidRDefault="00DD6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Discussion: limitations</w:t>
            </w:r>
          </w:p>
        </w:tc>
        <w:tc>
          <w:tcPr>
            <w:tcW w:w="0" w:type="auto"/>
          </w:tcPr>
          <w:p w14:paraId="75905EEC" w14:textId="65256859" w:rsidR="00DD68F9" w:rsidRPr="00971127" w:rsidRDefault="00FC4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E968104" w14:textId="0C6BF4D7" w:rsidR="00DD68F9" w:rsidRPr="00971127" w:rsidRDefault="00FC4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The limitations of the PRO components of the trial should be explicitly discussed</w:t>
            </w:r>
          </w:p>
        </w:tc>
      </w:tr>
      <w:tr w:rsidR="00686B18" w:rsidRPr="00971127" w14:paraId="3423E9E4" w14:textId="77777777" w:rsidTr="00971127">
        <w:tc>
          <w:tcPr>
            <w:tcW w:w="0" w:type="auto"/>
          </w:tcPr>
          <w:p w14:paraId="6AE9085E" w14:textId="642A70CB" w:rsidR="00DD68F9" w:rsidRPr="00971127" w:rsidRDefault="00DD6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Discussion: generalisability</w:t>
            </w:r>
          </w:p>
        </w:tc>
        <w:tc>
          <w:tcPr>
            <w:tcW w:w="0" w:type="auto"/>
          </w:tcPr>
          <w:p w14:paraId="08F2F37D" w14:textId="249CA65D" w:rsidR="00DD68F9" w:rsidRPr="00971127" w:rsidRDefault="00FC4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B73C744" w14:textId="20FAB908" w:rsidR="00DD68F9" w:rsidRPr="00971127" w:rsidRDefault="00FC4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Generalizability issues uniquely related to the PRO results should be discussed, if applicable</w:t>
            </w:r>
          </w:p>
        </w:tc>
      </w:tr>
      <w:tr w:rsidR="00686B18" w:rsidRPr="00971127" w14:paraId="596CD78A" w14:textId="77777777" w:rsidTr="00971127">
        <w:tc>
          <w:tcPr>
            <w:tcW w:w="0" w:type="auto"/>
          </w:tcPr>
          <w:p w14:paraId="1F6211ED" w14:textId="1BF4FED3" w:rsidR="00DD68F9" w:rsidRPr="00971127" w:rsidRDefault="00DD6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Discussion: interpretation</w:t>
            </w:r>
          </w:p>
        </w:tc>
        <w:tc>
          <w:tcPr>
            <w:tcW w:w="0" w:type="auto"/>
          </w:tcPr>
          <w:p w14:paraId="105686F8" w14:textId="4D992FC3" w:rsidR="00DD68F9" w:rsidRPr="00971127" w:rsidRDefault="00FC4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30CCEF6" w14:textId="77777777" w:rsidR="00DD68F9" w:rsidRPr="00971127" w:rsidRDefault="00FC4D80" w:rsidP="00FC4D8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The clinical significance of the PRO findings should be discussed</w:t>
            </w:r>
          </w:p>
          <w:p w14:paraId="628491B6" w14:textId="3624F8AC" w:rsidR="00FC4D80" w:rsidRPr="00971127" w:rsidRDefault="00FC4D80" w:rsidP="00FC4D8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The PRO results should be discussed in the context of the other clinical trial outcomes</w:t>
            </w:r>
          </w:p>
        </w:tc>
      </w:tr>
      <w:tr w:rsidR="00686B18" w:rsidRPr="00971127" w14:paraId="40C24178" w14:textId="77777777" w:rsidTr="00971127">
        <w:tc>
          <w:tcPr>
            <w:tcW w:w="0" w:type="auto"/>
          </w:tcPr>
          <w:p w14:paraId="0BE71215" w14:textId="65DA441D" w:rsidR="00DD68F9" w:rsidRPr="00971127" w:rsidRDefault="00DD6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Other: protocol</w:t>
            </w:r>
          </w:p>
        </w:tc>
        <w:tc>
          <w:tcPr>
            <w:tcW w:w="0" w:type="auto"/>
          </w:tcPr>
          <w:p w14:paraId="3AAD56AB" w14:textId="4364A511" w:rsidR="00DD68F9" w:rsidRPr="00971127" w:rsidRDefault="00FC4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6E2A9F3" w14:textId="3DB8A1E7" w:rsidR="00DD68F9" w:rsidRPr="00971127" w:rsidRDefault="00FC4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A copy of the instrument should be included if it has not been published previously</w:t>
            </w:r>
          </w:p>
        </w:tc>
      </w:tr>
      <w:tr w:rsidR="00686B18" w:rsidRPr="00971127" w14:paraId="2CCE6192" w14:textId="77777777" w:rsidTr="00971127">
        <w:tc>
          <w:tcPr>
            <w:tcW w:w="0" w:type="auto"/>
            <w:tcBorders>
              <w:bottom w:val="single" w:sz="4" w:space="0" w:color="auto"/>
            </w:tcBorders>
          </w:tcPr>
          <w:p w14:paraId="124331BE" w14:textId="00574D88" w:rsidR="00DD68F9" w:rsidRPr="00971127" w:rsidRDefault="00DD6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D7F5FA" w14:textId="686D2499" w:rsidR="00DD68F9" w:rsidRPr="00971127" w:rsidRDefault="00FC4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12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045B41" w14:textId="77777777" w:rsidR="00DD68F9" w:rsidRPr="00971127" w:rsidRDefault="00DD68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2D92391" w14:textId="77777777" w:rsidR="00163C24" w:rsidRPr="00971127" w:rsidRDefault="00163C24">
      <w:pPr>
        <w:rPr>
          <w:rFonts w:ascii="Times New Roman" w:hAnsi="Times New Roman" w:cs="Times New Roman"/>
          <w:sz w:val="20"/>
          <w:szCs w:val="20"/>
        </w:rPr>
      </w:pPr>
    </w:p>
    <w:sectPr w:rsidR="00163C24" w:rsidRPr="00971127" w:rsidSect="00DD68F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B067B1"/>
    <w:multiLevelType w:val="hybridMultilevel"/>
    <w:tmpl w:val="BC686B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FA096D"/>
    <w:multiLevelType w:val="hybridMultilevel"/>
    <w:tmpl w:val="4CB64A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2708B1"/>
    <w:multiLevelType w:val="hybridMultilevel"/>
    <w:tmpl w:val="0D7E05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712400">
    <w:abstractNumId w:val="2"/>
  </w:num>
  <w:num w:numId="2" w16cid:durableId="1197309615">
    <w:abstractNumId w:val="0"/>
  </w:num>
  <w:num w:numId="3" w16cid:durableId="1757026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024"/>
    <w:rsid w:val="00017BCA"/>
    <w:rsid w:val="000301A2"/>
    <w:rsid w:val="000444FF"/>
    <w:rsid w:val="000452C8"/>
    <w:rsid w:val="00053909"/>
    <w:rsid w:val="00063BE9"/>
    <w:rsid w:val="00076843"/>
    <w:rsid w:val="00083336"/>
    <w:rsid w:val="000965E1"/>
    <w:rsid w:val="000A2B4E"/>
    <w:rsid w:val="000A7DAF"/>
    <w:rsid w:val="000C009C"/>
    <w:rsid w:val="000D0160"/>
    <w:rsid w:val="000E71A6"/>
    <w:rsid w:val="001103AB"/>
    <w:rsid w:val="00125067"/>
    <w:rsid w:val="00125D10"/>
    <w:rsid w:val="001332CD"/>
    <w:rsid w:val="00157FE5"/>
    <w:rsid w:val="00163535"/>
    <w:rsid w:val="00163C24"/>
    <w:rsid w:val="00176520"/>
    <w:rsid w:val="00191929"/>
    <w:rsid w:val="001A3F2D"/>
    <w:rsid w:val="001D718C"/>
    <w:rsid w:val="001E7C02"/>
    <w:rsid w:val="001F23AC"/>
    <w:rsid w:val="001F3AC8"/>
    <w:rsid w:val="0021251A"/>
    <w:rsid w:val="00215022"/>
    <w:rsid w:val="00226FCD"/>
    <w:rsid w:val="00230986"/>
    <w:rsid w:val="00270556"/>
    <w:rsid w:val="00287356"/>
    <w:rsid w:val="002B34C9"/>
    <w:rsid w:val="002F2C39"/>
    <w:rsid w:val="00300D30"/>
    <w:rsid w:val="00315A39"/>
    <w:rsid w:val="00317297"/>
    <w:rsid w:val="00322C72"/>
    <w:rsid w:val="00325917"/>
    <w:rsid w:val="00333137"/>
    <w:rsid w:val="003339F8"/>
    <w:rsid w:val="003374F8"/>
    <w:rsid w:val="003532E5"/>
    <w:rsid w:val="003A3FFE"/>
    <w:rsid w:val="003B67E7"/>
    <w:rsid w:val="003C5AB6"/>
    <w:rsid w:val="003E5024"/>
    <w:rsid w:val="003E7C3E"/>
    <w:rsid w:val="003F6325"/>
    <w:rsid w:val="003F7292"/>
    <w:rsid w:val="00417147"/>
    <w:rsid w:val="004207D9"/>
    <w:rsid w:val="00437DCB"/>
    <w:rsid w:val="004453C1"/>
    <w:rsid w:val="00452086"/>
    <w:rsid w:val="0046124D"/>
    <w:rsid w:val="00461F00"/>
    <w:rsid w:val="00463FA8"/>
    <w:rsid w:val="00476416"/>
    <w:rsid w:val="00487437"/>
    <w:rsid w:val="004941DA"/>
    <w:rsid w:val="004A2163"/>
    <w:rsid w:val="004B49C7"/>
    <w:rsid w:val="004C2E68"/>
    <w:rsid w:val="004F1D5F"/>
    <w:rsid w:val="0050499D"/>
    <w:rsid w:val="00516B4C"/>
    <w:rsid w:val="00546545"/>
    <w:rsid w:val="00554B24"/>
    <w:rsid w:val="005565B9"/>
    <w:rsid w:val="0056783E"/>
    <w:rsid w:val="005744B8"/>
    <w:rsid w:val="005B1A53"/>
    <w:rsid w:val="005E0355"/>
    <w:rsid w:val="005E4637"/>
    <w:rsid w:val="00617A0D"/>
    <w:rsid w:val="006254CB"/>
    <w:rsid w:val="006302DB"/>
    <w:rsid w:val="006454AB"/>
    <w:rsid w:val="0068674C"/>
    <w:rsid w:val="00686B18"/>
    <w:rsid w:val="0069261F"/>
    <w:rsid w:val="00692ADF"/>
    <w:rsid w:val="006A042F"/>
    <w:rsid w:val="006A525B"/>
    <w:rsid w:val="006B00BB"/>
    <w:rsid w:val="006B3A00"/>
    <w:rsid w:val="006E09CA"/>
    <w:rsid w:val="00704438"/>
    <w:rsid w:val="0071490F"/>
    <w:rsid w:val="007163C4"/>
    <w:rsid w:val="00721316"/>
    <w:rsid w:val="00722DE7"/>
    <w:rsid w:val="00742DF9"/>
    <w:rsid w:val="0076333B"/>
    <w:rsid w:val="00772523"/>
    <w:rsid w:val="007A71DA"/>
    <w:rsid w:val="007E46F1"/>
    <w:rsid w:val="007E53ED"/>
    <w:rsid w:val="007F6651"/>
    <w:rsid w:val="0081481D"/>
    <w:rsid w:val="00814DBC"/>
    <w:rsid w:val="008219FD"/>
    <w:rsid w:val="00836613"/>
    <w:rsid w:val="008369AC"/>
    <w:rsid w:val="008420FD"/>
    <w:rsid w:val="00844C36"/>
    <w:rsid w:val="008550C8"/>
    <w:rsid w:val="00856FE6"/>
    <w:rsid w:val="00884FA1"/>
    <w:rsid w:val="0089179E"/>
    <w:rsid w:val="008A798D"/>
    <w:rsid w:val="008C1C27"/>
    <w:rsid w:val="008C364C"/>
    <w:rsid w:val="008D364D"/>
    <w:rsid w:val="008E0114"/>
    <w:rsid w:val="008F2C01"/>
    <w:rsid w:val="00907A02"/>
    <w:rsid w:val="00926FE4"/>
    <w:rsid w:val="009357E3"/>
    <w:rsid w:val="009412AE"/>
    <w:rsid w:val="00942DD3"/>
    <w:rsid w:val="0097024F"/>
    <w:rsid w:val="00971127"/>
    <w:rsid w:val="0098322C"/>
    <w:rsid w:val="009A69A2"/>
    <w:rsid w:val="009A7EAB"/>
    <w:rsid w:val="009B4A4D"/>
    <w:rsid w:val="009D3689"/>
    <w:rsid w:val="009E74DD"/>
    <w:rsid w:val="009F1532"/>
    <w:rsid w:val="009F71CD"/>
    <w:rsid w:val="00A0494C"/>
    <w:rsid w:val="00A10219"/>
    <w:rsid w:val="00A24F74"/>
    <w:rsid w:val="00A27368"/>
    <w:rsid w:val="00A379BD"/>
    <w:rsid w:val="00A62D68"/>
    <w:rsid w:val="00A7345E"/>
    <w:rsid w:val="00A73911"/>
    <w:rsid w:val="00AB5703"/>
    <w:rsid w:val="00AD3D14"/>
    <w:rsid w:val="00B106CF"/>
    <w:rsid w:val="00B73871"/>
    <w:rsid w:val="00B90C2E"/>
    <w:rsid w:val="00BF4FB8"/>
    <w:rsid w:val="00C26555"/>
    <w:rsid w:val="00C325F2"/>
    <w:rsid w:val="00C424DA"/>
    <w:rsid w:val="00C42800"/>
    <w:rsid w:val="00C4453E"/>
    <w:rsid w:val="00C52D63"/>
    <w:rsid w:val="00C52F36"/>
    <w:rsid w:val="00C62708"/>
    <w:rsid w:val="00C72D4E"/>
    <w:rsid w:val="00C84827"/>
    <w:rsid w:val="00C94FFD"/>
    <w:rsid w:val="00CA0CBA"/>
    <w:rsid w:val="00CA6AB1"/>
    <w:rsid w:val="00CB4B91"/>
    <w:rsid w:val="00CB70DD"/>
    <w:rsid w:val="00CD03E1"/>
    <w:rsid w:val="00CE54C9"/>
    <w:rsid w:val="00CF1783"/>
    <w:rsid w:val="00CF1F27"/>
    <w:rsid w:val="00D006B1"/>
    <w:rsid w:val="00D06833"/>
    <w:rsid w:val="00D21100"/>
    <w:rsid w:val="00D3672C"/>
    <w:rsid w:val="00D42050"/>
    <w:rsid w:val="00D508E4"/>
    <w:rsid w:val="00D70516"/>
    <w:rsid w:val="00D76A77"/>
    <w:rsid w:val="00DB34FE"/>
    <w:rsid w:val="00DC2213"/>
    <w:rsid w:val="00DD68F9"/>
    <w:rsid w:val="00E00969"/>
    <w:rsid w:val="00E06EA5"/>
    <w:rsid w:val="00E47530"/>
    <w:rsid w:val="00E60E79"/>
    <w:rsid w:val="00E72540"/>
    <w:rsid w:val="00E75F45"/>
    <w:rsid w:val="00E81F05"/>
    <w:rsid w:val="00EA3586"/>
    <w:rsid w:val="00EB22C7"/>
    <w:rsid w:val="00EB4219"/>
    <w:rsid w:val="00EC2623"/>
    <w:rsid w:val="00EC3FFB"/>
    <w:rsid w:val="00EE5A78"/>
    <w:rsid w:val="00F1771F"/>
    <w:rsid w:val="00F22AC0"/>
    <w:rsid w:val="00F3408F"/>
    <w:rsid w:val="00F61E44"/>
    <w:rsid w:val="00F66F2C"/>
    <w:rsid w:val="00F76E79"/>
    <w:rsid w:val="00F91162"/>
    <w:rsid w:val="00FA0946"/>
    <w:rsid w:val="00FA59CF"/>
    <w:rsid w:val="00FB09A4"/>
    <w:rsid w:val="00FC4D80"/>
    <w:rsid w:val="00FC66D7"/>
    <w:rsid w:val="00FD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CF110"/>
  <w15:chartTrackingRefBased/>
  <w15:docId w15:val="{E6148C32-7A37-694F-83AE-997928203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50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0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0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0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0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0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0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0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0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0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0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0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0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0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0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0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0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0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0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50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0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50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0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50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0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50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0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0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0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5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23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34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2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79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52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7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2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47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9</Words>
  <Characters>587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. Cook</dc:creator>
  <cp:keywords/>
  <dc:description/>
  <cp:lastModifiedBy>William H. Cook</cp:lastModifiedBy>
  <cp:revision>2</cp:revision>
  <dcterms:created xsi:type="dcterms:W3CDTF">2024-11-27T09:47:00Z</dcterms:created>
  <dcterms:modified xsi:type="dcterms:W3CDTF">2024-11-27T09:47:00Z</dcterms:modified>
</cp:coreProperties>
</file>